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44A" w:rsidRDefault="002E544A" w:rsidP="002E544A">
      <w:pPr>
        <w:spacing w:after="0" w:line="360" w:lineRule="auto"/>
        <w:jc w:val="center"/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  <w:bookmarkStart w:id="0" w:name="_GoBack"/>
      <w:bookmarkEnd w:id="0"/>
      <w:r w:rsidRPr="00EF0A2F">
        <w:rPr>
          <w:rFonts w:ascii="Times New Roman" w:eastAsia="Calibri" w:hAnsi="Times New Roman" w:cs="Times New Roman"/>
          <w:b/>
          <w:noProof/>
          <w:color w:val="000000"/>
          <w:sz w:val="20"/>
          <w:szCs w:val="20"/>
          <w:lang w:eastAsia="en-IN"/>
        </w:rPr>
        <w:drawing>
          <wp:inline distT="0" distB="0" distL="0" distR="0" wp14:anchorId="150BD112" wp14:editId="01605F28">
            <wp:extent cx="8267700" cy="2400300"/>
            <wp:effectExtent l="0" t="0" r="0" b="0"/>
            <wp:docPr id="1" name="Picture 1" descr="Pict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icture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77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544A" w:rsidRPr="00EF0A2F" w:rsidRDefault="002E544A" w:rsidP="002E544A">
      <w:pPr>
        <w:spacing w:after="0" w:line="360" w:lineRule="auto"/>
        <w:jc w:val="center"/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</w:p>
    <w:p w:rsidR="002E544A" w:rsidRPr="00365F2E" w:rsidRDefault="002E544A" w:rsidP="002E544A">
      <w:pPr>
        <w:keepNext/>
        <w:spacing w:line="36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1 </w:t>
      </w:r>
      <w:r w:rsidRPr="00365F2E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365F2E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(</w:t>
      </w:r>
      <w:r w:rsidRPr="00365F2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</w:t>
      </w:r>
      <w:r w:rsidRPr="00365F2E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) Effect of PMSF on substrate </w:t>
      </w:r>
      <w:r w:rsidRPr="00365F2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decreased</w:t>
      </w:r>
      <w:r w:rsidRPr="00365F2E">
        <w:rPr>
          <w:rFonts w:ascii="Times New Roman" w:eastAsia="Calibri" w:hAnsi="Times New Roman" w:cs="Times New Roman"/>
          <w:b/>
          <w:bCs/>
          <w:color w:val="5B9BD5" w:themeColor="accent1"/>
          <w:sz w:val="24"/>
          <w:szCs w:val="24"/>
        </w:rPr>
        <w:t xml:space="preserve"> </w:t>
      </w:r>
      <w:r w:rsidRPr="00365F2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the residual enzyme activity 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(</w:t>
      </w:r>
      <w:r w:rsidRPr="00365F2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b</w:t>
      </w:r>
      <w:r w:rsidRPr="00365F2E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) Effect of different concentration of </w:t>
      </w:r>
      <w:proofErr w:type="spellStart"/>
      <w:r w:rsidRPr="00365F2E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Trehalose</w:t>
      </w:r>
      <w:proofErr w:type="spellEnd"/>
      <w:r w:rsidRPr="00365F2E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and Sucrose showed protective effects in the stability of the enzyme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44A"/>
    <w:rsid w:val="00032B98"/>
    <w:rsid w:val="002E544A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B232B8-2FB7-447C-9FBC-B52300C26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84</Characters>
  <Application>Microsoft Office Word</Application>
  <DocSecurity>0</DocSecurity>
  <Lines>7</Lines>
  <Paragraphs>3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2-02-25T04:26:00Z</dcterms:created>
  <dcterms:modified xsi:type="dcterms:W3CDTF">2022-02-25T04:26:00Z</dcterms:modified>
</cp:coreProperties>
</file>